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A23" w:rsidRDefault="00200080">
      <w:pPr>
        <w:rPr>
          <w:rFonts w:ascii="Calibri" w:hAnsi="Calibri"/>
          <w:color w:val="000000"/>
        </w:rPr>
      </w:pPr>
      <w:r w:rsidRPr="00857E62">
        <w:rPr>
          <w:rFonts w:ascii="Calibri" w:hAnsi="Calibri"/>
          <w:color w:val="000000"/>
        </w:rPr>
        <w:t>Table S2. Comparison of bad and good focal blocks, retaining or removing 1st four trials of each block, and candidate data transformations on evaluation criteria for self-esteem.   Magnitude of main effect is Cohen's d of average BIAT score, others are correlation coefficients.  Correlations averaged after Fisher's z-transformation and then converted back to a correlation.</w:t>
      </w:r>
    </w:p>
    <w:p w:rsidR="00200080" w:rsidRDefault="00200080">
      <w:pPr>
        <w:rPr>
          <w:rFonts w:ascii="Calibri" w:hAnsi="Calibri"/>
          <w:color w:val="000000"/>
        </w:rPr>
      </w:pPr>
    </w:p>
    <w:tbl>
      <w:tblPr>
        <w:tblW w:w="15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0"/>
        <w:gridCol w:w="8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00080" w:rsidTr="00200080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tain all trials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move 1st four trials of each block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rage across algorithms</w:t>
            </w:r>
          </w:p>
        </w:tc>
      </w:tr>
      <w:tr w:rsidR="00200080" w:rsidTr="0020008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rocal Di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g Di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tency Di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rocal Di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g Di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tency Di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move 1st four</w:t>
            </w:r>
          </w:p>
        </w:tc>
      </w:tr>
      <w:tr w:rsidR="00200080" w:rsidTr="00200080">
        <w:trPr>
          <w:trHeight w:val="6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AGNITUDE OF MAIN EFFECT 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f-Esteem  (Bad Fo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6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f-esteem (Good Fo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9</w:t>
            </w:r>
          </w:p>
        </w:tc>
      </w:tr>
      <w:tr w:rsidR="00200080" w:rsidTr="00200080">
        <w:trPr>
          <w:trHeight w:val="6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TERNAL CONSISTENCY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 (Bad Fo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9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 (Good Fo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8</w:t>
            </w:r>
          </w:p>
        </w:tc>
      </w:tr>
      <w:tr w:rsidR="00200080" w:rsidTr="00200080">
        <w:trPr>
          <w:trHeight w:val="6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LATIONS WITH OTHER IMPLICIT MEASURES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AD F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6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-I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6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7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OOD F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-I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4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d focal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ood focal aver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200080" w:rsidTr="00200080">
        <w:trPr>
          <w:trHeight w:val="615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LATIONS WITH SELF-REPORT MEASURES AND CRITERION VARIABLES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AD F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f-Other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4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rmth for 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rmth for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f-Attributes Questionn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6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senberg Self-Este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4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ncy of Positive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ncy of Negative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OOD F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f-Other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rmth for 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rmth for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f-Attributes Questionn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7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senberg Self-Este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ncy of Positive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3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ncy of Negative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d focal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ood focal aver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200080" w:rsidTr="00200080">
        <w:trPr>
          <w:trHeight w:val="42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LATIONS WITH EXTRANEOUS INFLUENCE </w:t>
            </w:r>
          </w:p>
        </w:tc>
      </w:tr>
      <w:tr w:rsidR="00200080" w:rsidTr="00200080">
        <w:trPr>
          <w:trHeight w:val="5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AD F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rage of absolute values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on with average recipr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1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on with average 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8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lation with average lat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2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0080" w:rsidTr="00200080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OOD F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rage of absolute values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on with average recipr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7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Relation with average 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9</w:t>
            </w:r>
          </w:p>
        </w:tc>
      </w:tr>
      <w:tr w:rsidR="00200080" w:rsidTr="0020008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lation with average lat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080" w:rsidRDefault="0020008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1</w:t>
            </w:r>
          </w:p>
        </w:tc>
      </w:tr>
    </w:tbl>
    <w:p w:rsidR="00200080" w:rsidRDefault="00200080">
      <w:bookmarkStart w:id="0" w:name="_GoBack"/>
      <w:bookmarkEnd w:id="0"/>
    </w:p>
    <w:sectPr w:rsidR="00200080" w:rsidSect="00200080">
      <w:pgSz w:w="16840" w:h="23820"/>
      <w:pgMar w:top="1440" w:right="1080" w:bottom="1440" w:left="108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80"/>
    <w:rsid w:val="00200080"/>
    <w:rsid w:val="004E7E36"/>
    <w:rsid w:val="00515314"/>
    <w:rsid w:val="0085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3B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5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7</Words>
  <Characters>3978</Characters>
  <Application>Microsoft Macintosh Word</Application>
  <DocSecurity>0</DocSecurity>
  <Lines>33</Lines>
  <Paragraphs>9</Paragraphs>
  <ScaleCrop>false</ScaleCrop>
  <Company/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Axt</dc:creator>
  <cp:keywords/>
  <dc:description/>
  <cp:lastModifiedBy>Jordan Axt</cp:lastModifiedBy>
  <cp:revision>1</cp:revision>
  <dcterms:created xsi:type="dcterms:W3CDTF">2014-10-15T12:38:00Z</dcterms:created>
  <dcterms:modified xsi:type="dcterms:W3CDTF">2014-10-15T12:39:00Z</dcterms:modified>
</cp:coreProperties>
</file>